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5DAC" w14:textId="77777777" w:rsidR="003058FB" w:rsidRPr="003058FB" w:rsidRDefault="003058FB" w:rsidP="003058FB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</w:pPr>
      <w:r w:rsidRPr="001A4A36">
        <w:rPr>
          <w:rFonts w:ascii="Times New Roman" w:eastAsia="Times New Roman" w:hAnsi="Times New Roman" w:cs="Times New Roman"/>
          <w:b/>
          <w:bCs/>
          <w:kern w:val="0"/>
          <w:sz w:val="24"/>
          <w:lang w:eastAsia="en-GB"/>
        </w:rPr>
        <w:t>Supplementary</w:t>
      </w:r>
      <w:r w:rsidRPr="003058FB">
        <w:rPr>
          <w:rFonts w:ascii="Times New Roman" w:eastAsia="FangSong_GB2312" w:hAnsi="Times New Roman" w:cs="Times New Roman"/>
          <w:b/>
          <w:bCs/>
          <w:sz w:val="24"/>
          <w:szCs w:val="24"/>
        </w:rPr>
        <w:t xml:space="preserve"> T</w:t>
      </w:r>
      <w:r w:rsidRPr="003058FB">
        <w:rPr>
          <w:rFonts w:ascii="Times New Roman" w:eastAsia="SimSun" w:hAnsi="Times New Roman" w:cs="Times New Roman"/>
          <w:b/>
          <w:bCs/>
          <w:kern w:val="0"/>
          <w:sz w:val="24"/>
          <w:lang w:eastAsia="en-US"/>
        </w:rPr>
        <w:t>able 1. Interventions and mechanisms for the therapy of T2DM through gut microbiota metabolites</w:t>
      </w:r>
    </w:p>
    <w:tbl>
      <w:tblPr>
        <w:tblStyle w:val="TableGrid"/>
        <w:tblpPr w:leftFromText="180" w:rightFromText="180" w:vertAnchor="text" w:tblpX="-709" w:tblpY="1"/>
        <w:tblOverlap w:val="never"/>
        <w:tblW w:w="14883" w:type="dxa"/>
        <w:tblCellSpacing w:w="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0"/>
        <w:gridCol w:w="3261"/>
        <w:gridCol w:w="4961"/>
        <w:gridCol w:w="850"/>
      </w:tblGrid>
      <w:tr w:rsidR="003058FB" w:rsidRPr="003058FB" w14:paraId="759C22E4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2609529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bookmarkStart w:id="0" w:name="_Hlk117407510"/>
            <w:r w:rsidRPr="003058F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Type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6E46FB2B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bookmarkStart w:id="1" w:name="_Hlk116932584"/>
            <w:r w:rsidRPr="003058F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Interventions</w:t>
            </w:r>
            <w:bookmarkEnd w:id="1"/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41E801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Doses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112468F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Main Effects and Mechanism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DC971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  <w:t>Ref.</w:t>
            </w:r>
          </w:p>
        </w:tc>
      </w:tr>
      <w:tr w:rsidR="003058FB" w:rsidRPr="003058FB" w14:paraId="7A1E49DE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 w:val="restart"/>
            <w:tcBorders>
              <w:top w:val="nil"/>
            </w:tcBorders>
          </w:tcPr>
          <w:p w14:paraId="01F37C1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Probiotics</w:t>
            </w:r>
          </w:p>
        </w:tc>
        <w:tc>
          <w:tcPr>
            <w:tcW w:w="4110" w:type="dxa"/>
            <w:tcBorders>
              <w:top w:val="nil"/>
            </w:tcBorders>
          </w:tcPr>
          <w:p w14:paraId="74ED44F7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ProMetS probiotics powder</w:t>
            </w:r>
          </w:p>
        </w:tc>
        <w:tc>
          <w:tcPr>
            <w:tcW w:w="3261" w:type="dxa"/>
            <w:tcBorders>
              <w:top w:val="nil"/>
            </w:tcBorders>
          </w:tcPr>
          <w:p w14:paraId="4D7BAF2B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4 g/day</w:t>
            </w:r>
          </w:p>
        </w:tc>
        <w:tc>
          <w:tcPr>
            <w:tcW w:w="4961" w:type="dxa"/>
            <w:tcBorders>
              <w:top w:val="nil"/>
            </w:tcBorders>
          </w:tcPr>
          <w:p w14:paraId="1CFBE3B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Short B. breve, microbial lipid import and mobilization↑</w:t>
            </w:r>
          </w:p>
        </w:tc>
        <w:tc>
          <w:tcPr>
            <w:tcW w:w="850" w:type="dxa"/>
            <w:tcBorders>
              <w:top w:val="nil"/>
            </w:tcBorders>
          </w:tcPr>
          <w:p w14:paraId="065B5D7D" w14:textId="5828BD8E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yMjwvWWVhcj48UmVj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XYW5nPC9BdXRob3I+PFllYXI+MjAyMjwvWWVhcj48UmVj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0720116E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7704B218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</w:tcPr>
          <w:p w14:paraId="0A314B04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Lactobacillus acidophilus La-5 and lactis BB-12</w:t>
            </w:r>
          </w:p>
        </w:tc>
        <w:tc>
          <w:tcPr>
            <w:tcW w:w="3261" w:type="dxa"/>
          </w:tcPr>
          <w:p w14:paraId="20179B84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0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9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 CFU/d, each</w:t>
            </w:r>
          </w:p>
        </w:tc>
        <w:tc>
          <w:tcPr>
            <w:tcW w:w="4961" w:type="dxa"/>
          </w:tcPr>
          <w:p w14:paraId="44B5E03C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TNF-α↓, acetic acid↑</w:t>
            </w:r>
          </w:p>
        </w:tc>
        <w:tc>
          <w:tcPr>
            <w:tcW w:w="850" w:type="dxa"/>
          </w:tcPr>
          <w:p w14:paraId="10682A01" w14:textId="08FD9B35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Ub251Y2NpPC9BdXRob3I+PFllYXI+MjAxNzwvWWVhcj48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Ub251Y2NpPC9BdXRob3I+PFllYXI+MjAxNzwvWWVhcj48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2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719BBB2D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74494AC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</w:tcPr>
          <w:p w14:paraId="3AC5A4E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WB-010(Akkermansia muciniphila, etc.)</w:t>
            </w:r>
          </w:p>
        </w:tc>
        <w:tc>
          <w:tcPr>
            <w:tcW w:w="3261" w:type="dxa"/>
          </w:tcPr>
          <w:p w14:paraId="4B5332C4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3 capsules administered twice daily</w:t>
            </w:r>
          </w:p>
        </w:tc>
        <w:tc>
          <w:tcPr>
            <w:tcW w:w="4961" w:type="dxa"/>
          </w:tcPr>
          <w:p w14:paraId="51CF59AD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Insulin secretion ↑, improve blood glucose</w:t>
            </w:r>
          </w:p>
        </w:tc>
        <w:tc>
          <w:tcPr>
            <w:tcW w:w="850" w:type="dxa"/>
          </w:tcPr>
          <w:p w14:paraId="1AB01ED6" w14:textId="49D53651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QZXJyYXVkZWF1PC9BdXRob3I+PFllYXI+MjAyMDwvWWVh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QZXJyYXVkZWF1PC9BdXRob3I+PFllYXI+MjAyMDwvWWVh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3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456D492F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7E689977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</w:tcPr>
          <w:p w14:paraId="0DD46EA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Bifidobacterium longum PI10; Ligilactobacillus salivarius PI2</w:t>
            </w:r>
          </w:p>
        </w:tc>
        <w:tc>
          <w:tcPr>
            <w:tcW w:w="3261" w:type="dxa"/>
          </w:tcPr>
          <w:p w14:paraId="29A4EED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5 × 10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 xml:space="preserve">8 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CFU</w:t>
            </w:r>
          </w:p>
        </w:tc>
        <w:tc>
          <w:tcPr>
            <w:tcW w:w="4961" w:type="dxa"/>
          </w:tcPr>
          <w:p w14:paraId="376B1AC6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GLP-1 and IL-10 ↑</w:t>
            </w:r>
          </w:p>
        </w:tc>
        <w:tc>
          <w:tcPr>
            <w:tcW w:w="850" w:type="dxa"/>
          </w:tcPr>
          <w:p w14:paraId="22EEFD04" w14:textId="68DA81D1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BbGFyZDwvQXV0aG9yPjxZZWFyPjIwMjE8L1llYXI+PFJl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BbGFyZDwvQXV0aG9yPjxZZWFyPjIwMjE8L1llYXI+PFJl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4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6BC99441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 w:val="restart"/>
          </w:tcPr>
          <w:p w14:paraId="0C9D7BE6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FMT</w:t>
            </w:r>
          </w:p>
        </w:tc>
        <w:tc>
          <w:tcPr>
            <w:tcW w:w="4110" w:type="dxa"/>
          </w:tcPr>
          <w:p w14:paraId="10A6E8A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4 Fecal donor samples</w:t>
            </w:r>
          </w:p>
        </w:tc>
        <w:tc>
          <w:tcPr>
            <w:tcW w:w="3261" w:type="dxa"/>
          </w:tcPr>
          <w:p w14:paraId="6E37BD5B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 g per capsule</w:t>
            </w:r>
          </w:p>
        </w:tc>
        <w:tc>
          <w:tcPr>
            <w:tcW w:w="4961" w:type="dxa"/>
          </w:tcPr>
          <w:p w14:paraId="6B684DD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The number of probiotics↑, dyslipidemia↓</w:t>
            </w:r>
          </w:p>
        </w:tc>
        <w:tc>
          <w:tcPr>
            <w:tcW w:w="850" w:type="dxa"/>
          </w:tcPr>
          <w:p w14:paraId="1B7ED54C" w14:textId="6BCF65E5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I8L1llYXI+PFJlY051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dTwvQXV0aG9yPjxZZWFyPjIwMjI8L1llYXI+PFJlY051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5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233B8B36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2F49850A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</w:tcPr>
          <w:p w14:paraId="32819B3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Rigorous anonymous screening of stool donor samples</w:t>
            </w:r>
          </w:p>
        </w:tc>
        <w:tc>
          <w:tcPr>
            <w:tcW w:w="3261" w:type="dxa"/>
          </w:tcPr>
          <w:p w14:paraId="312B5003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4961" w:type="dxa"/>
          </w:tcPr>
          <w:p w14:paraId="65A9592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D-arginine, D-ornithine metabolism↑and secondary BAs↑</w:t>
            </w:r>
          </w:p>
        </w:tc>
        <w:tc>
          <w:tcPr>
            <w:tcW w:w="850" w:type="dxa"/>
          </w:tcPr>
          <w:p w14:paraId="2CCF2E9A" w14:textId="104136DB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GdWppbW90bzwvQXV0aG9yPjxZZWFyPjIwMjE8L1llYXI+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GdWppbW90bzwvQXV0aG9yPjxZZWFyPjIwMjE8L1llYXI+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6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22902437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 w:val="restart"/>
            <w:tcBorders>
              <w:top w:val="nil"/>
            </w:tcBorders>
          </w:tcPr>
          <w:p w14:paraId="3E58521C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Diet</w:t>
            </w:r>
          </w:p>
        </w:tc>
        <w:tc>
          <w:tcPr>
            <w:tcW w:w="4110" w:type="dxa"/>
            <w:tcBorders>
              <w:top w:val="nil"/>
            </w:tcBorders>
          </w:tcPr>
          <w:p w14:paraId="5D52DE8D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LCD and high-protein</w:t>
            </w:r>
          </w:p>
        </w:tc>
        <w:tc>
          <w:tcPr>
            <w:tcW w:w="3261" w:type="dxa"/>
            <w:tcBorders>
              <w:top w:val="nil"/>
            </w:tcBorders>
          </w:tcPr>
          <w:p w14:paraId="4F30B40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55% carbohydrates, 25% fat and 20% protein</w:t>
            </w:r>
          </w:p>
        </w:tc>
        <w:tc>
          <w:tcPr>
            <w:tcW w:w="4961" w:type="dxa"/>
            <w:tcBorders>
              <w:top w:val="nil"/>
            </w:tcBorders>
          </w:tcPr>
          <w:p w14:paraId="1A76F3C4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Alteration of 10 microbial genera associated with glycemic variability</w:t>
            </w:r>
          </w:p>
        </w:tc>
        <w:tc>
          <w:tcPr>
            <w:tcW w:w="850" w:type="dxa"/>
            <w:tcBorders>
              <w:top w:val="nil"/>
            </w:tcBorders>
          </w:tcPr>
          <w:p w14:paraId="607278C6" w14:textId="76E3BD7E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UZXR0YW1hbnppPC9BdXRob3I+PFllYXI+MjAyMTwvWWVh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UZXR0YW1hbnppPC9BdXRob3I+PFllYXI+MjAyMTwvWWVh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7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4CF7416B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  <w:tcBorders>
              <w:top w:val="nil"/>
            </w:tcBorders>
          </w:tcPr>
          <w:p w14:paraId="0ECA151F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</w:tcBorders>
          </w:tcPr>
          <w:p w14:paraId="7998F02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LCD</w:t>
            </w:r>
          </w:p>
        </w:tc>
        <w:tc>
          <w:tcPr>
            <w:tcW w:w="3261" w:type="dxa"/>
            <w:tcBorders>
              <w:top w:val="nil"/>
            </w:tcBorders>
          </w:tcPr>
          <w:p w14:paraId="7B41A9E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30 g/day</w:t>
            </w:r>
          </w:p>
        </w:tc>
        <w:tc>
          <w:tcPr>
            <w:tcW w:w="4961" w:type="dxa"/>
            <w:tcBorders>
              <w:top w:val="nil"/>
            </w:tcBorders>
          </w:tcPr>
          <w:p w14:paraId="211F396A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Glucose and HbA1c↓, insulin resistance↓</w:t>
            </w:r>
          </w:p>
        </w:tc>
        <w:tc>
          <w:tcPr>
            <w:tcW w:w="850" w:type="dxa"/>
            <w:tcBorders>
              <w:top w:val="nil"/>
            </w:tcBorders>
          </w:tcPr>
          <w:p w14:paraId="45EA6A27" w14:textId="239AAD40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YXRvPC9BdXRob3I+PFllYXI+MjAxNzwvWWVhcj48UmVj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YXRvPC9BdXRob3I+PFllYXI+MjAxNzwvWWVhcj48UmVj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8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36C51817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4958B4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80BE6E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bookmarkStart w:id="2" w:name="_Hlk116932223"/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VLCDs</w:t>
            </w:r>
            <w:bookmarkEnd w:id="2"/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of &lt;800 kcal/d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BA4E3EF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50% carbohydrate, 20% protein and 30% fat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FC9296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Restore insulin sensitivity and insulin resistance↓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455B1C" w14:textId="268B4339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ZWVoYW48L0F1dGhvcj48WWVhcj4yMDE1PC9ZZWFyPjxS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ZWVoYW48L0F1dGhvcj48WWVhcj4yMDE1PC9ZZWFyPjxS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9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576AD583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 w:val="restart"/>
            <w:tcBorders>
              <w:top w:val="nil"/>
            </w:tcBorders>
          </w:tcPr>
          <w:p w14:paraId="4239F8C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Microbiota-targeted drug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50AD77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THIP hydrochlorid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BF9E2C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C7CC1C1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Interacts with TLR2 and the absorption of LPS↓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21F96E" w14:textId="3BD31F8D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/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&lt;EndNote&gt;&lt;Cite&gt;&lt;Author&gt;Yan&lt;/Author&gt;&lt;Year&gt;2021&lt;/Year&gt;&lt;RecNum&gt;104&lt;/RecNum&gt;&lt;DisplayText&gt;(10)&lt;/DisplayText&gt;&lt;record&gt;&lt;rec-number&gt;104&lt;/rec-number&gt;&lt;foreign-keys&gt;&lt;key app="EN" db-id="5ddvp550nrsppzetvfyvwxsm0s0d5z55ap5t" timestamp="1666000979"&gt;104&lt;/key&gt;&lt;/foreign-keys&gt;&lt;ref-type name="Journal Article"&gt;17&lt;/ref-type&gt;&lt;contributors&gt;&lt;authors&gt;&lt;author&gt;Yan, J.&lt;/author&gt;&lt;author&gt;Sheng, L.&lt;/author&gt;&lt;author&gt;Li, H.&lt;/author&gt;&lt;/authors&gt;&lt;/contributors&gt;&lt;auth-address&gt;Institute of Interdisciplinary Integrative Medicine Research, Shanghai University of Traditional Chinese Medicine, Shanghai, China.&lt;/auth-address&gt;&lt;titles&gt;&lt;title&gt;Akkermansia muciniphila: is it the Holy Grail for ameliorating metabolic diseases?&lt;/title&gt;&lt;secondary-title&gt;Gut Microbes&lt;/secondary-title&gt;&lt;/titles&gt;&lt;periodical&gt;&lt;full-title&gt;Gut Microbes&lt;/full-title&gt;&lt;/periodical&gt;&lt;pages&gt;1984104&lt;/pages&gt;&lt;volume&gt;13&lt;/volume&gt;&lt;number&gt;1&lt;/number&gt;&lt;edition&gt;2021/10/23&lt;/edition&gt;&lt;keywords&gt;&lt;keyword&gt;Akkermansia/physiology&lt;/keyword&gt;&lt;keyword&gt;Animals&lt;/keyword&gt;&lt;keyword&gt;Gastrointestinal Microbiome&lt;/keyword&gt;&lt;keyword&gt;Humans&lt;/keyword&gt;&lt;keyword&gt;Metabolic Diseases/*drug therapy/metabolism/microbiology&lt;/keyword&gt;&lt;keyword&gt;Probiotics/*administration &amp;amp; dosage&lt;/keyword&gt;&lt;keyword&gt;Akkermansia muciniphila&lt;/keyword&gt;&lt;keyword&gt;AmEVs&lt;/keyword&gt;&lt;keyword&gt;Amuc_1100&lt;/keyword&gt;&lt;keyword&gt;P9&lt;/keyword&gt;&lt;keyword&gt;metabolic diseases&lt;/keyword&gt;&lt;keyword&gt;pasteurized A. muciniphila&lt;/keyword&gt;&lt;/keywords&gt;&lt;dates&gt;&lt;year&gt;2021&lt;/year&gt;&lt;pub-dates&gt;&lt;date&gt;Jan-Dec&lt;/date&gt;&lt;/pub-dates&gt;&lt;/dates&gt;&lt;isbn&gt;1949-0976 (Print)&amp;#xD;1949-0976&lt;/isbn&gt;&lt;accession-num&gt;34674606&lt;/accession-num&gt;&lt;urls&gt;&lt;/urls&gt;&lt;custom2&gt;PMC8726741&lt;/custom2&gt;&lt;electronic-resource-num&gt;10.1080/19490976.2021.1984104&lt;/electronic-resource-num&gt;&lt;remote-database-provider&gt;NLM&lt;/remote-database-provider&gt;&lt;language&gt;eng&lt;/language&gt;&lt;/record&gt;&lt;/Cite&gt;&lt;/EndNote&gt;</w:instrTex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0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731FBC5A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388DF9A7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9AF473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Urotropin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44B269A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0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9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 CFU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2214A8D4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lactic acid ↓and SCFAs ↑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9DA06A" w14:textId="5F5E13BE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Y2hlaW1hbjwvQXV0aG9yPjxZZWFyPjIwMTk8L1llYXI+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TY2hlaW1hbjwvQXV0aG9yPjxZZWFyPjIwMTk8L1llYXI+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1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4AC60622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  <w:tcBorders>
              <w:bottom w:val="nil"/>
            </w:tcBorders>
          </w:tcPr>
          <w:p w14:paraId="2389AB3A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37AA483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Mesna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3062AA1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00 mg/kg per dos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E9E31D6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SCFAs↑, LPS and blood glucose↓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5EAC64A" w14:textId="60ABD106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IYWdhcjwvQXV0aG9yPjxZZWFyPjIwMjA8L1llYXI+PFJl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IYWdhcjwvQXV0aG9yPjxZZWFyPjIwMjA8L1llYXI+PFJl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2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7B889680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 w:val="restart"/>
            <w:tcBorders>
              <w:top w:val="nil"/>
            </w:tcBorders>
          </w:tcPr>
          <w:p w14:paraId="29E62CE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Postbiotics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E56737C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Exopolysaccharide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59951C2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0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  <w:vertAlign w:val="superscript"/>
              </w:rPr>
              <w:t>−8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Mol exopolysaccharid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5E26719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GLUT-4, Akt-2 and AMPK ↑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99A324E" w14:textId="02D34E12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jA8L1llYXI+PFJl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IdWFuZzwvQXV0aG9yPjxZZWFyPjIwMjA8L1llYXI+PFJl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3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4BA77625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4202A73C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AD670A6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GABAs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FAC97E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2.6 mg/kg body weight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B4D303E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Blood glucose and inflammatory responses↓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40AFDD" w14:textId="1B0D1B8E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XJxdWVzPC9BdXRob3I+PFllYXI+MjAxNjwvWWVhcj48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NYXJxdWVzPC9BdXRob3I+PFllYXI+MjAxNjwvWWVhcj48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4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5C73C353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vMerge/>
          </w:tcPr>
          <w:p w14:paraId="726C4081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3DF3979D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EV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50C3A87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10 μg per mice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12E1461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Improve intestinal barrier function and glucose toleranc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FD07DB7" w14:textId="5304DD51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GVsYWtrb3Q8L0F1dGhvcj48WWVhcj4yMDE4PC9ZZWFy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DaGVsYWtrb3Q8L0F1dGhvcj48WWVhcj4yMDE4PC9ZZWFy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5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  <w:tr w:rsidR="003058FB" w:rsidRPr="003058FB" w14:paraId="42EE2D2E" w14:textId="77777777" w:rsidTr="0080323C">
        <w:trPr>
          <w:cantSplit/>
          <w:trHeight w:hRule="exact" w:val="397"/>
          <w:tblCellSpacing w:w="0" w:type="dxa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0193765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A4A36">
              <w:rPr>
                <w:rFonts w:ascii="Times New Roman" w:eastAsia="SimSun" w:hAnsi="Times New Roman" w:cs="Times New Roman"/>
                <w:sz w:val="15"/>
                <w:szCs w:val="15"/>
              </w:rPr>
              <w:t>Bacteriophages</w:t>
            </w:r>
          </w:p>
        </w:tc>
        <w:tc>
          <w:tcPr>
            <w:tcW w:w="4110" w:type="dxa"/>
            <w:tcBorders>
              <w:top w:val="nil"/>
              <w:bottom w:val="single" w:sz="4" w:space="0" w:color="auto"/>
            </w:tcBorders>
          </w:tcPr>
          <w:p w14:paraId="426EFB47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vB KpnP SU552A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6AAA79D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</w:tcPr>
          <w:p w14:paraId="4BECFD30" w14:textId="7777777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t>AhR and prevent insulin resistance↓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DB9FB65" w14:textId="6E981C57" w:rsidR="003058FB" w:rsidRPr="003058FB" w:rsidRDefault="003058FB" w:rsidP="003058FB">
            <w:pPr>
              <w:widowControl/>
              <w:spacing w:before="120" w:after="240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TwvWWVhcj48UmVj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begin">
                <w:fldData xml:space="preserve">PEVuZE5vdGU+PENpdGU+PEF1dGhvcj5ZYW5nPC9BdXRob3I+PFllYXI+MjAyMTwvWWVhcj48UmVj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</w:fldData>
              </w:fldCha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instrText xml:space="preserve"> ADDIN EN.CITE.DATA </w:instrText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="002C3BD2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separate"/>
            </w:r>
            <w:r w:rsidR="002C3BD2">
              <w:rPr>
                <w:rFonts w:ascii="Times New Roman" w:eastAsia="SimSun" w:hAnsi="Times New Roman" w:cs="Times New Roman"/>
                <w:noProof/>
                <w:sz w:val="15"/>
                <w:szCs w:val="15"/>
              </w:rPr>
              <w:t>(16)</w:t>
            </w:r>
            <w:r w:rsidRPr="003058FB">
              <w:rPr>
                <w:rFonts w:ascii="Times New Roman" w:eastAsia="SimSun" w:hAnsi="Times New Roman" w:cs="Times New Roman"/>
                <w:sz w:val="15"/>
                <w:szCs w:val="15"/>
              </w:rPr>
              <w:fldChar w:fldCharType="end"/>
            </w:r>
          </w:p>
        </w:tc>
      </w:tr>
    </w:tbl>
    <w:p w14:paraId="6BCD5289" w14:textId="77777777" w:rsidR="002C3BD2" w:rsidRDefault="003058FB" w:rsidP="003058FB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bookmarkStart w:id="3" w:name="_Hlk116934664"/>
      <w:bookmarkEnd w:id="0"/>
      <w:r w:rsidRPr="003058FB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Abbreviation: </w:t>
      </w:r>
      <w:bookmarkEnd w:id="3"/>
      <w:r w:rsidRPr="003058FB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CFU, colony-forming units; TNFα, Tumor necrosis factor α; GLP-1, glucagon-like peptide-1; IL-1β, Interleukin-1β; </w:t>
      </w:r>
      <w:r w:rsidRPr="003058FB">
        <w:rPr>
          <w:rFonts w:ascii="Times New Roman" w:eastAsia="SimSun" w:hAnsi="Times New Roman" w:cs="Times New Roman"/>
          <w:kern w:val="0"/>
          <w:sz w:val="24"/>
          <w:szCs w:val="24"/>
        </w:rPr>
        <w:t>BAs, bile acids;</w:t>
      </w:r>
      <w:r w:rsidRPr="003058FB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VLCDs: very low calorie diets; LCD, low-carbohydrate diet</w:t>
      </w:r>
      <w:r w:rsidRPr="003058FB">
        <w:rPr>
          <w:rFonts w:ascii="Times New Roman" w:eastAsia="SimSun" w:hAnsi="Times New Roman" w:cs="Times New Roman"/>
          <w:kern w:val="0"/>
          <w:sz w:val="24"/>
          <w:szCs w:val="24"/>
        </w:rPr>
        <w:t xml:space="preserve">; </w:t>
      </w:r>
      <w:r w:rsidRPr="003058FB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>TLR2, Toll-like receptor 2; VLCDs: very low calorie diets; LPS, Lipopolysaccharide; SCFAs, short-chain fatty acids; Akt, protein kinase B; mTOR, mammalian target of rapamycin; GLUT-4, glucose transporter 4; AMPK, Adenosine 5‘-monophosphate (AMP)-activated protein kinase; EV, extracellular vesicle; AhR, Aryl hydrocarbon receptor.</w:t>
      </w:r>
    </w:p>
    <w:p w14:paraId="5307EA61" w14:textId="12E86A0D" w:rsidR="002C3BD2" w:rsidRPr="002C3BD2" w:rsidRDefault="002C3BD2" w:rsidP="003058FB">
      <w:pPr>
        <w:widowControl/>
        <w:spacing w:before="120" w:after="240"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</w:pPr>
      <w:r w:rsidRPr="002C3BD2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lastRenderedPageBreak/>
        <w:t>Reference</w:t>
      </w:r>
    </w:p>
    <w:p w14:paraId="3EB078D9" w14:textId="77777777" w:rsidR="002C3BD2" w:rsidRPr="002C3BD2" w:rsidRDefault="002C3BD2" w:rsidP="002C3BD2">
      <w:pPr>
        <w:pStyle w:val="EndNoteBibliography"/>
      </w:pPr>
      <w:r>
        <w:rPr>
          <w:rFonts w:eastAsia="SimSun"/>
          <w:kern w:val="0"/>
          <w:sz w:val="24"/>
          <w:szCs w:val="24"/>
          <w:lang w:eastAsia="en-US"/>
        </w:rPr>
        <w:fldChar w:fldCharType="begin"/>
      </w:r>
      <w:r>
        <w:rPr>
          <w:rFonts w:eastAsia="SimSun"/>
          <w:kern w:val="0"/>
          <w:sz w:val="24"/>
          <w:szCs w:val="24"/>
          <w:lang w:eastAsia="en-US"/>
        </w:rPr>
        <w:instrText xml:space="preserve"> ADDIN EN.REFLIST </w:instrText>
      </w:r>
      <w:r>
        <w:rPr>
          <w:rFonts w:eastAsia="SimSun"/>
          <w:kern w:val="0"/>
          <w:sz w:val="24"/>
          <w:szCs w:val="24"/>
          <w:lang w:eastAsia="en-US"/>
        </w:rPr>
        <w:fldChar w:fldCharType="separate"/>
      </w:r>
      <w:r w:rsidRPr="002C3BD2">
        <w:t>1.</w:t>
      </w:r>
      <w:r w:rsidRPr="002C3BD2">
        <w:tab/>
        <w:t>Wang S, Ren H, Zhong H, Zhao X, Li C, Ma J, et al. Combined berberine and probiotic treatment as an effective regimen for improving postprandial hyperlipidemia in type 2 diabetes patients: a double blinded placebo controlled randomized study. Gut Microbes. 2022;14(1):2003176.</w:t>
      </w:r>
    </w:p>
    <w:p w14:paraId="7E0EB3A8" w14:textId="77777777" w:rsidR="002C3BD2" w:rsidRPr="002C3BD2" w:rsidRDefault="002C3BD2" w:rsidP="002C3BD2">
      <w:pPr>
        <w:pStyle w:val="EndNoteBibliography"/>
      </w:pPr>
      <w:r w:rsidRPr="002C3BD2">
        <w:t>2.</w:t>
      </w:r>
      <w:r w:rsidRPr="002C3BD2">
        <w:tab/>
        <w:t>Tonucci LB, Olbrich Dos Santos KM, Licursi de Oliveira L, Rocha Ribeiro SM, Duarte Martino HS. Clinical application of probiotics in type 2 diabetes mellitus: A randomized, double-blind, placebo-controlled study. Clin Nutr. 2017;36(1):85-92.</w:t>
      </w:r>
    </w:p>
    <w:p w14:paraId="48DF8BB0" w14:textId="77777777" w:rsidR="002C3BD2" w:rsidRPr="002C3BD2" w:rsidRDefault="002C3BD2" w:rsidP="002C3BD2">
      <w:pPr>
        <w:pStyle w:val="EndNoteBibliography"/>
      </w:pPr>
      <w:r w:rsidRPr="002C3BD2">
        <w:t>3.</w:t>
      </w:r>
      <w:r w:rsidRPr="002C3BD2">
        <w:tab/>
        <w:t>Perraudeau F, McMurdie P, Bullard J, Cheng A, Cutcliffe C, Deo A, et al. Improvements to postprandial glucose control in subjects with type 2 diabetes: a multicenter, double blind, randomized placebo-controlled trial of a novel probiotic formulation. BMJ Open Diabetes Res Care. 2020;8(1).</w:t>
      </w:r>
    </w:p>
    <w:p w14:paraId="4073C26E" w14:textId="77777777" w:rsidR="002C3BD2" w:rsidRPr="002C3BD2" w:rsidRDefault="002C3BD2" w:rsidP="002C3BD2">
      <w:pPr>
        <w:pStyle w:val="EndNoteBibliography"/>
      </w:pPr>
      <w:r w:rsidRPr="002C3BD2">
        <w:t>4.</w:t>
      </w:r>
      <w:r w:rsidRPr="002C3BD2">
        <w:tab/>
        <w:t>Alard J, Cudennec B, Boutillier D, Peucelle V, Descat A, Decoin R, et al. Multiple Selection Criteria for Probiotic Strains with High Potential for Obesity Management. Nutrients. 2021;13(3).</w:t>
      </w:r>
    </w:p>
    <w:p w14:paraId="279729B7" w14:textId="77777777" w:rsidR="002C3BD2" w:rsidRPr="002C3BD2" w:rsidRDefault="002C3BD2" w:rsidP="002C3BD2">
      <w:pPr>
        <w:pStyle w:val="EndNoteBibliography"/>
      </w:pPr>
      <w:r w:rsidRPr="002C3BD2">
        <w:t>5.</w:t>
      </w:r>
      <w:r w:rsidRPr="002C3BD2">
        <w:tab/>
        <w:t>Su L, Hong Z, Zhou T, Jian Y, Xu M, Zhang X, et al. Health improvements of type 2 diabetic patients through diet and diet plus fecal microbiota transplantation. Sci Rep. 2022;12(1):1152.</w:t>
      </w:r>
    </w:p>
    <w:p w14:paraId="0D4AF8A7" w14:textId="77777777" w:rsidR="002C3BD2" w:rsidRPr="002C3BD2" w:rsidRDefault="002C3BD2" w:rsidP="002C3BD2">
      <w:pPr>
        <w:pStyle w:val="EndNoteBibliography"/>
      </w:pPr>
      <w:r w:rsidRPr="002C3BD2">
        <w:t>6.</w:t>
      </w:r>
      <w:r w:rsidRPr="002C3BD2">
        <w:tab/>
        <w:t>Fujimoto K, Kimura Y, Allegretti JR, Yamamoto M, Zhang YZ, Katayama K, et al. Functional Restoration of Bacteriomes and Viromes by Fecal Microbiota Transplantation. Gastroenterology. 2021;160(6):2089-102.e12.</w:t>
      </w:r>
    </w:p>
    <w:p w14:paraId="72EEE75A" w14:textId="77777777" w:rsidR="002C3BD2" w:rsidRPr="002C3BD2" w:rsidRDefault="002C3BD2" w:rsidP="002C3BD2">
      <w:pPr>
        <w:pStyle w:val="EndNoteBibliography"/>
      </w:pPr>
      <w:r w:rsidRPr="002C3BD2">
        <w:t>7.</w:t>
      </w:r>
      <w:r w:rsidRPr="002C3BD2">
        <w:tab/>
        <w:t>Tettamanzi F, Bagnardi V, Louca P, Nogal A, Monti GS, Mambrini SP, et al. A High Protein Diet Is More Effective in Improving Insulin Resistance and Glycemic Variability Compared to a Mediterranean Diet-A Cross-Over Controlled Inpatient Dietary Study. Nutrients. 2021;13(12).</w:t>
      </w:r>
    </w:p>
    <w:p w14:paraId="4B785562" w14:textId="77777777" w:rsidR="002C3BD2" w:rsidRPr="002C3BD2" w:rsidRDefault="002C3BD2" w:rsidP="002C3BD2">
      <w:pPr>
        <w:pStyle w:val="EndNoteBibliography"/>
      </w:pPr>
      <w:r w:rsidRPr="002C3BD2">
        <w:t>8.</w:t>
      </w:r>
      <w:r w:rsidRPr="002C3BD2">
        <w:tab/>
        <w:t>Sato J, Kanazawa A, Makita S, Hatae C, Komiya K, Shimizu T, et al. A randomized controlled trial of 130 g/day low-carbohydrate diet in type 2 diabetes with poor glycemic control. Clin Nutr. 2017;36(4):992-1000.</w:t>
      </w:r>
    </w:p>
    <w:p w14:paraId="4021AAE0" w14:textId="77777777" w:rsidR="002C3BD2" w:rsidRPr="002C3BD2" w:rsidRDefault="002C3BD2" w:rsidP="002C3BD2">
      <w:pPr>
        <w:pStyle w:val="EndNoteBibliography"/>
      </w:pPr>
      <w:r w:rsidRPr="002C3BD2">
        <w:t>9.</w:t>
      </w:r>
      <w:r w:rsidRPr="002C3BD2">
        <w:tab/>
        <w:t>Meehan CA, Cochran E, Mattingly M, Gorden P, Brown RJ. Mild Caloric Restriction Decreases Insulin Requirements in Patients With Type 2 Diabetes and Severe Insulin Resistance. Medicine (Baltimore). 2015;94(30):e1160.</w:t>
      </w:r>
    </w:p>
    <w:p w14:paraId="687F9744" w14:textId="77777777" w:rsidR="002C3BD2" w:rsidRPr="002C3BD2" w:rsidRDefault="002C3BD2" w:rsidP="002C3BD2">
      <w:pPr>
        <w:pStyle w:val="EndNoteBibliography"/>
      </w:pPr>
      <w:r w:rsidRPr="002C3BD2">
        <w:t>10.</w:t>
      </w:r>
      <w:r w:rsidRPr="002C3BD2">
        <w:tab/>
        <w:t>Yan J, Sheng L, Li H. Akkermansia muciniphila: is it the Holy Grail for ameliorating metabolic diseases? Gut Microbes. 2021;13(1):1984104.</w:t>
      </w:r>
    </w:p>
    <w:p w14:paraId="5FC048E8" w14:textId="77777777" w:rsidR="002C3BD2" w:rsidRPr="002C3BD2" w:rsidRDefault="002C3BD2" w:rsidP="002C3BD2">
      <w:pPr>
        <w:pStyle w:val="EndNoteBibliography"/>
      </w:pPr>
      <w:r w:rsidRPr="002C3BD2">
        <w:t>11.</w:t>
      </w:r>
      <w:r w:rsidRPr="002C3BD2">
        <w:tab/>
        <w:t>Scheiman J, Luber JM, Chavkin TA, MacDonald T, Tung A, Pham LD, et al. Meta-omics analysis of elite athletes identifies a performance-enhancing microbe that functions via lactate metabolism. Nat Med. 2019;25(7):1104-9.</w:t>
      </w:r>
    </w:p>
    <w:p w14:paraId="4576841E" w14:textId="77777777" w:rsidR="002C3BD2" w:rsidRPr="002C3BD2" w:rsidRDefault="002C3BD2" w:rsidP="002C3BD2">
      <w:pPr>
        <w:pStyle w:val="EndNoteBibliography"/>
      </w:pPr>
      <w:r w:rsidRPr="002C3BD2">
        <w:t>12.</w:t>
      </w:r>
      <w:r w:rsidRPr="002C3BD2">
        <w:tab/>
        <w:t>Hagar HH, Almubrik SA, Attia NM, Aljasser SN. Mesna Alleviates Cerulein-Induced Acute Pancreatitis by Inhibiting the Inflammatory Response and Oxidative Stress in Experimental Rats. Dig Dis Sci. 2020;65(12):3583-91.</w:t>
      </w:r>
    </w:p>
    <w:p w14:paraId="723A4E41" w14:textId="77777777" w:rsidR="002C3BD2" w:rsidRPr="002C3BD2" w:rsidRDefault="002C3BD2" w:rsidP="002C3BD2">
      <w:pPr>
        <w:pStyle w:val="EndNoteBibliography"/>
      </w:pPr>
      <w:r w:rsidRPr="002C3BD2">
        <w:t>13.</w:t>
      </w:r>
      <w:r w:rsidRPr="002C3BD2">
        <w:tab/>
        <w:t>Huang Z, Lin F, Zhu X, Zhang C, Jiang M, Lu Z. An exopolysaccharide from Lactobacillus plantarum H31 in pickled cabbage inhibits pancreas α-amylase and regulating metabolic markers in HepG2 cells by AMPK/PI3K/Akt pathway. Int J Biol Macromol. 2020;143:775-84.</w:t>
      </w:r>
    </w:p>
    <w:p w14:paraId="1B7F2B5B" w14:textId="77777777" w:rsidR="002C3BD2" w:rsidRPr="002C3BD2" w:rsidRDefault="002C3BD2" w:rsidP="002C3BD2">
      <w:pPr>
        <w:pStyle w:val="EndNoteBibliography"/>
      </w:pPr>
      <w:r w:rsidRPr="002C3BD2">
        <w:t>14.</w:t>
      </w:r>
      <w:r w:rsidRPr="002C3BD2">
        <w:tab/>
        <w:t>Marques TM, Patterson E, Wall R, O'Sullivan O, Fitzgerald GF, Cotter PD, et al. Influence of GABA and GABA-producing Lactobacillus brevis DPC 6108 on the development of diabetes in a streptozotocin rat model. Benef Microbes. 2016;7(3):409-20.</w:t>
      </w:r>
    </w:p>
    <w:p w14:paraId="35DA815C" w14:textId="77777777" w:rsidR="002C3BD2" w:rsidRPr="002C3BD2" w:rsidRDefault="002C3BD2" w:rsidP="002C3BD2">
      <w:pPr>
        <w:pStyle w:val="EndNoteBibliography"/>
      </w:pPr>
      <w:r w:rsidRPr="002C3BD2">
        <w:t>15.</w:t>
      </w:r>
      <w:r w:rsidRPr="002C3BD2">
        <w:tab/>
        <w:t>Chelakkot C, Choi Y, Kim DK, Park HT, Ghim J, Kwon Y, et al. Akkermansia muciniphila-derived extracellular vesicles influence gut permeability through the regulation of tight junctions. Exp Mol Med. 2018;50(2):e450.</w:t>
      </w:r>
    </w:p>
    <w:p w14:paraId="684BCFD7" w14:textId="77777777" w:rsidR="002C3BD2" w:rsidRPr="002C3BD2" w:rsidRDefault="002C3BD2" w:rsidP="002C3BD2">
      <w:pPr>
        <w:pStyle w:val="EndNoteBibliography"/>
      </w:pPr>
      <w:r w:rsidRPr="002C3BD2">
        <w:t>16.</w:t>
      </w:r>
      <w:r w:rsidRPr="002C3BD2">
        <w:tab/>
        <w:t>Yang K, Niu J, Zuo T, Sun Y, Xu Z, Tang W, et al. Alterations in the Gut Virome in Obesity and Type 2 Diabetes Mellitus. Gastroenterology. 2021;161(4):1257-69.e13.</w:t>
      </w:r>
    </w:p>
    <w:p w14:paraId="63270F16" w14:textId="623F3978" w:rsidR="00BA5FF1" w:rsidRPr="003058FB" w:rsidRDefault="002C3BD2" w:rsidP="003058FB">
      <w:pPr>
        <w:widowControl/>
        <w:spacing w:before="120" w:after="240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fldChar w:fldCharType="end"/>
      </w:r>
    </w:p>
    <w:sectPr w:rsidR="00BA5FF1" w:rsidRPr="003058FB" w:rsidSect="003058FB">
      <w:pgSz w:w="16838" w:h="11906" w:orient="landscape"/>
      <w:pgMar w:top="1463" w:right="1440" w:bottom="1463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CFF4E" w14:textId="77777777" w:rsidR="0017160A" w:rsidRDefault="0017160A" w:rsidP="003058FB">
      <w:r>
        <w:separator/>
      </w:r>
    </w:p>
  </w:endnote>
  <w:endnote w:type="continuationSeparator" w:id="0">
    <w:p w14:paraId="3DAE4377" w14:textId="77777777" w:rsidR="0017160A" w:rsidRDefault="0017160A" w:rsidP="00305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A897A" w14:textId="77777777" w:rsidR="0017160A" w:rsidRDefault="0017160A" w:rsidP="003058FB">
      <w:r>
        <w:separator/>
      </w:r>
    </w:p>
  </w:footnote>
  <w:footnote w:type="continuationSeparator" w:id="0">
    <w:p w14:paraId="0AE8FC87" w14:textId="77777777" w:rsidR="0017160A" w:rsidRDefault="0017160A" w:rsidP="00305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eeavdxl5erayedvvh5fe0bweperstvvd2v&quot;&gt;Ykpkp‘s EndNote Library&lt;record-ids&gt;&lt;item&gt;140&lt;/item&gt;&lt;item&gt;257&lt;/item&gt;&lt;/record-ids&gt;&lt;/item&gt;&lt;/Libraries&gt;"/>
  </w:docVars>
  <w:rsids>
    <w:rsidRoot w:val="00793856"/>
    <w:rsid w:val="00071BD7"/>
    <w:rsid w:val="0007210E"/>
    <w:rsid w:val="0017160A"/>
    <w:rsid w:val="001A4A36"/>
    <w:rsid w:val="002C3BD2"/>
    <w:rsid w:val="003058FB"/>
    <w:rsid w:val="003729DF"/>
    <w:rsid w:val="004A23F2"/>
    <w:rsid w:val="00793856"/>
    <w:rsid w:val="009574E3"/>
    <w:rsid w:val="00BA5FF1"/>
    <w:rsid w:val="00D22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D3C40"/>
  <w15:chartTrackingRefBased/>
  <w15:docId w15:val="{5D1FF904-E090-4F27-9EEA-BE693ABEC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5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58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5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58FB"/>
    <w:rPr>
      <w:sz w:val="18"/>
      <w:szCs w:val="18"/>
    </w:rPr>
  </w:style>
  <w:style w:type="table" w:styleId="TableGrid">
    <w:name w:val="Table Grid"/>
    <w:basedOn w:val="TableNormal"/>
    <w:uiPriority w:val="59"/>
    <w:rsid w:val="003058FB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2C3BD2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C3BD2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2C3BD2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C3BD2"/>
    <w:rPr>
      <w:rFonts w:ascii="Times New Roman" w:eastAsia="DengXi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33</Words>
  <Characters>7032</Characters>
  <Application>Microsoft Office Word</Application>
  <DocSecurity>0</DocSecurity>
  <Lines>58</Lines>
  <Paragraphs>16</Paragraphs>
  <ScaleCrop>false</ScaleCrop>
  <Company/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Yang</dc:creator>
  <cp:keywords/>
  <dc:description/>
  <cp:lastModifiedBy>Giulia Valsecchi</cp:lastModifiedBy>
  <cp:revision>3</cp:revision>
  <dcterms:created xsi:type="dcterms:W3CDTF">2023-04-16T09:40:00Z</dcterms:created>
  <dcterms:modified xsi:type="dcterms:W3CDTF">2023-04-28T11:31:00Z</dcterms:modified>
</cp:coreProperties>
</file>